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31458" w14:textId="56C6F71E" w:rsidR="00AE1D37" w:rsidRPr="00C83138" w:rsidRDefault="00F50EAD">
      <w:pPr>
        <w:rPr>
          <w:rFonts w:ascii="Times New Roman" w:hAnsi="Times New Roman" w:cs="Times New Roman"/>
          <w:sz w:val="24"/>
        </w:rPr>
      </w:pPr>
      <w:r w:rsidRPr="00C83138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4F8416" wp14:editId="23E48C95">
                <wp:simplePos x="0" y="0"/>
                <wp:positionH relativeFrom="column">
                  <wp:posOffset>9525</wp:posOffset>
                </wp:positionH>
                <wp:positionV relativeFrom="paragraph">
                  <wp:posOffset>190499</wp:posOffset>
                </wp:positionV>
                <wp:extent cx="5248275" cy="6985"/>
                <wp:effectExtent l="0" t="0" r="28575" b="31115"/>
                <wp:wrapNone/>
                <wp:docPr id="1741074969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8275" cy="698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D7147A" id="直线连接符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15pt" to="414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" strokecolor="black [3213]" strokeweight=".5pt">
                <v:stroke joinstyle="miter"/>
              </v:line>
            </w:pict>
          </mc:Fallback>
        </mc:AlternateContent>
      </w:r>
      <w:r w:rsidR="00054D75" w:rsidRPr="00C83138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82B118" wp14:editId="3E8B9676">
                <wp:simplePos x="0" y="0"/>
                <wp:positionH relativeFrom="column">
                  <wp:posOffset>59451</wp:posOffset>
                </wp:positionH>
                <wp:positionV relativeFrom="paragraph">
                  <wp:posOffset>468391</wp:posOffset>
                </wp:positionV>
                <wp:extent cx="878186" cy="280475"/>
                <wp:effectExtent l="0" t="0" r="0" b="0"/>
                <wp:wrapNone/>
                <wp:docPr id="144269668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186" cy="280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AB80F1" w14:textId="2C295DE2" w:rsidR="00054D75" w:rsidRPr="00C83138" w:rsidRDefault="00054D75" w:rsidP="00054D75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u w:val="single"/>
                              </w:rPr>
                            </w:pPr>
                            <w:r w:rsidRPr="00C83138">
                              <w:rPr>
                                <w:rFonts w:ascii="Times New Roman" w:hAnsi="Times New Roman" w:cs="Times New Roman"/>
                                <w:szCs w:val="21"/>
                                <w:u w:val="single"/>
                              </w:rPr>
                              <w:t>RT-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82B11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.7pt;margin-top:36.9pt;width:69.15pt;height:22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" filled="f" stroked="f" strokeweight=".5pt">
                <v:textbox>
                  <w:txbxContent>
                    <w:p w14:paraId="35AB80F1" w14:textId="2C295DE2" w:rsidR="00054D75" w:rsidRPr="00C83138" w:rsidRDefault="00054D75" w:rsidP="00054D75">
                      <w:pPr>
                        <w:rPr>
                          <w:rFonts w:ascii="Times New Roman" w:hAnsi="Times New Roman" w:cs="Times New Roman"/>
                          <w:szCs w:val="21"/>
                          <w:u w:val="single"/>
                        </w:rPr>
                      </w:pPr>
                      <w:r w:rsidRPr="00C83138">
                        <w:rPr>
                          <w:rFonts w:ascii="Times New Roman" w:hAnsi="Times New Roman" w:cs="Times New Roman"/>
                          <w:szCs w:val="21"/>
                          <w:u w:val="single"/>
                        </w:rPr>
                        <w:t>RT-PCR</w:t>
                      </w:r>
                    </w:p>
                  </w:txbxContent>
                </v:textbox>
              </v:shape>
            </w:pict>
          </mc:Fallback>
        </mc:AlternateContent>
      </w:r>
      <w:r w:rsidR="007D6CA6" w:rsidRPr="00C83138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F6217D" wp14:editId="5D6867B5">
                <wp:simplePos x="0" y="0"/>
                <wp:positionH relativeFrom="column">
                  <wp:posOffset>60960</wp:posOffset>
                </wp:positionH>
                <wp:positionV relativeFrom="paragraph">
                  <wp:posOffset>187797</wp:posOffset>
                </wp:positionV>
                <wp:extent cx="878186" cy="280475"/>
                <wp:effectExtent l="0" t="0" r="0" b="0"/>
                <wp:wrapNone/>
                <wp:docPr id="90094193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186" cy="280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261FA3" w14:textId="2CCD55C3" w:rsidR="007D6CA6" w:rsidRPr="00545D05" w:rsidRDefault="003623A0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</w:t>
                            </w:r>
                            <w:r w:rsidR="007D6CA6" w:rsidRPr="00545D05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m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6217D" id="_x0000_s1027" type="#_x0000_t202" style="position:absolute;left:0;text-align:left;margin-left:4.8pt;margin-top:14.8pt;width:69.15pt;height:2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" filled="f" stroked="f" strokeweight=".5pt">
                <v:textbox>
                  <w:txbxContent>
                    <w:p w14:paraId="4A261FA3" w14:textId="2CCD55C3" w:rsidR="007D6CA6" w:rsidRPr="00545D05" w:rsidRDefault="003623A0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N</w:t>
                      </w:r>
                      <w:r w:rsidR="007D6CA6" w:rsidRPr="00545D05">
                        <w:rPr>
                          <w:rFonts w:ascii="Times New Roman" w:hAnsi="Times New Roman" w:cs="Times New Roman"/>
                          <w:szCs w:val="21"/>
                        </w:rPr>
                        <w:t>ame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1D163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41023" w:rsidRPr="00C8313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E6C2E">
        <w:rPr>
          <w:rFonts w:ascii="Times New Roman" w:hAnsi="Times New Roman" w:cs="Times New Roman"/>
          <w:b/>
          <w:bCs/>
          <w:sz w:val="24"/>
        </w:rPr>
        <w:t>1</w:t>
      </w:r>
      <w:r w:rsidR="00441023" w:rsidRPr="00C83138">
        <w:rPr>
          <w:rFonts w:ascii="Times New Roman" w:hAnsi="Times New Roman" w:cs="Times New Roman"/>
          <w:sz w:val="24"/>
        </w:rPr>
        <w:t>. Primers</w:t>
      </w:r>
      <w:r w:rsidR="00C83138">
        <w:rPr>
          <w:rFonts w:ascii="Times New Roman" w:hAnsi="Times New Roman" w:cs="Times New Roman"/>
          <w:sz w:val="24"/>
        </w:rPr>
        <w:t xml:space="preserve"> and probes</w:t>
      </w:r>
    </w:p>
    <w:p w14:paraId="27FC1512" w14:textId="529E26FB" w:rsidR="00974EB2" w:rsidRPr="00974EB2" w:rsidRDefault="00CC68A5" w:rsidP="00974EB2">
      <w:pPr>
        <w:rPr>
          <w:rFonts w:ascii="Times New Roman" w:hAnsi="Times New Roman" w:cs="Times New Roman"/>
          <w:szCs w:val="21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6ABEE36" wp14:editId="6BD00B56">
                <wp:simplePos x="0" y="0"/>
                <wp:positionH relativeFrom="column">
                  <wp:posOffset>1173027</wp:posOffset>
                </wp:positionH>
                <wp:positionV relativeFrom="paragraph">
                  <wp:posOffset>8161</wp:posOffset>
                </wp:positionV>
                <wp:extent cx="878186" cy="280475"/>
                <wp:effectExtent l="0" t="0" r="0" b="0"/>
                <wp:wrapNone/>
                <wp:docPr id="89913508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186" cy="280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1A37D0" w14:textId="4E70A43C" w:rsidR="00CC68A5" w:rsidRPr="00545D05" w:rsidRDefault="00CC68A5" w:rsidP="00CC68A5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equence</w:t>
                            </w:r>
                            <w:r w:rsidR="0034404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BEE36" id="_x0000_s1028" type="#_x0000_t202" style="position:absolute;left:0;text-align:left;margin-left:92.35pt;margin-top:.65pt;width:69.15pt;height:22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" filled="f" stroked="f" strokeweight=".5pt">
                <v:textbox>
                  <w:txbxContent>
                    <w:p w14:paraId="3A1A37D0" w14:textId="4E70A43C" w:rsidR="00CC68A5" w:rsidRPr="00545D05" w:rsidRDefault="00CC68A5" w:rsidP="00CC68A5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Sequence</w:t>
                      </w:r>
                      <w:r w:rsidR="0034404B">
                        <w:rPr>
                          <w:rFonts w:ascii="Times New Roman" w:hAnsi="Times New Roman" w:cs="Times New Roman"/>
                          <w:szCs w:val="21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65C0C468" w14:textId="064B709F" w:rsidR="00974EB2" w:rsidRPr="00974EB2" w:rsidRDefault="00F50EAD" w:rsidP="006955C8">
      <w:pPr>
        <w:spacing w:line="240" w:lineRule="exact"/>
        <w:rPr>
          <w:rFonts w:ascii="Times New Roman" w:hAnsi="Times New Roman" w:cs="Times New Roman"/>
          <w:szCs w:val="21"/>
        </w:rPr>
      </w:pPr>
      <w:r w:rsidRPr="00C83138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A13FB9" wp14:editId="16081411">
                <wp:simplePos x="0" y="0"/>
                <wp:positionH relativeFrom="column">
                  <wp:posOffset>9525</wp:posOffset>
                </wp:positionH>
                <wp:positionV relativeFrom="paragraph">
                  <wp:posOffset>93344</wp:posOffset>
                </wp:positionV>
                <wp:extent cx="5276850" cy="3175"/>
                <wp:effectExtent l="0" t="0" r="19050" b="34925"/>
                <wp:wrapNone/>
                <wp:docPr id="926643567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76850" cy="317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18C866" id="直线连接符 1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7.35pt" to="416.2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" strokecolor="black [3213]" strokeweight=".5pt">
                <v:stroke joinstyle="miter"/>
              </v:line>
            </w:pict>
          </mc:Fallback>
        </mc:AlternateContent>
      </w:r>
    </w:p>
    <w:p w14:paraId="1033916C" w14:textId="1C2B39BB" w:rsidR="00A81D91" w:rsidRDefault="008A4597" w:rsidP="006955C8">
      <w:pPr>
        <w:spacing w:line="240" w:lineRule="exact"/>
        <w:rPr>
          <w:rFonts w:ascii="Times New Roman" w:hAnsi="Times New Roman" w:cs="Times New Roman"/>
          <w:szCs w:val="21"/>
        </w:rPr>
      </w:pPr>
      <w:r w:rsidRPr="00A81D91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C60A9DA" wp14:editId="5C2881EE">
                <wp:simplePos x="0" y="0"/>
                <wp:positionH relativeFrom="column">
                  <wp:posOffset>1158240</wp:posOffset>
                </wp:positionH>
                <wp:positionV relativeFrom="paragraph">
                  <wp:posOffset>99606</wp:posOffset>
                </wp:positionV>
                <wp:extent cx="2357120" cy="297180"/>
                <wp:effectExtent l="0" t="0" r="0" b="7620"/>
                <wp:wrapNone/>
                <wp:docPr id="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120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2714BA" w14:textId="44D3C8EC" w:rsidR="00A81D91" w:rsidRPr="00182778" w:rsidRDefault="00A81D91" w:rsidP="00A81D9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827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-</w:t>
                            </w:r>
                            <w:r w:rsidRPr="00024B88">
                              <w:t xml:space="preserve"> </w:t>
                            </w:r>
                            <w:r w:rsidRPr="00A81D9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CCATCCTGTGCCCACTTTTC</w:t>
                            </w:r>
                            <w:r w:rsidRPr="001827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0A9DA" id="文本框 3" o:spid="_x0000_s1029" type="#_x0000_t202" style="position:absolute;left:0;text-align:left;margin-left:91.2pt;margin-top:7.85pt;width:185.6pt;height:23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" filled="f" stroked="f" strokeweight=".5pt">
                <v:textbox>
                  <w:txbxContent>
                    <w:p w14:paraId="532714BA" w14:textId="44D3C8EC" w:rsidR="00A81D91" w:rsidRPr="00182778" w:rsidRDefault="00A81D91" w:rsidP="00A81D91">
                      <w:pPr>
                        <w:rPr>
                          <w:sz w:val="18"/>
                          <w:szCs w:val="18"/>
                        </w:rPr>
                      </w:pPr>
                      <w:r w:rsidRPr="001827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-</w:t>
                      </w:r>
                      <w:r w:rsidRPr="00024B88">
                        <w:t xml:space="preserve"> </w:t>
                      </w:r>
                      <w:r w:rsidRPr="00A81D9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CCATCCTGTGCCCACTTTTC</w:t>
                      </w:r>
                      <w:r w:rsidRPr="001827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</v:shape>
            </w:pict>
          </mc:Fallback>
        </mc:AlternateContent>
      </w:r>
    </w:p>
    <w:p w14:paraId="36F2D3D8" w14:textId="06BD0310" w:rsidR="00A81D91" w:rsidRPr="00A81D91" w:rsidRDefault="00A81D91" w:rsidP="006955C8">
      <w:pPr>
        <w:ind w:firstLineChars="150" w:firstLine="270"/>
        <w:rPr>
          <w:rFonts w:ascii="Times New Roman" w:hAnsi="Times New Roman" w:cs="Times New Roman"/>
          <w:i/>
          <w:iCs/>
          <w:sz w:val="18"/>
          <w:szCs w:val="18"/>
        </w:rPr>
      </w:pPr>
      <w:r w:rsidRPr="00A81D91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0F2AC5A" wp14:editId="59E1772C">
                <wp:simplePos x="0" y="0"/>
                <wp:positionH relativeFrom="column">
                  <wp:posOffset>1155880</wp:posOffset>
                </wp:positionH>
                <wp:positionV relativeFrom="paragraph">
                  <wp:posOffset>136087</wp:posOffset>
                </wp:positionV>
                <wp:extent cx="2009104" cy="297320"/>
                <wp:effectExtent l="0" t="0" r="0" b="7620"/>
                <wp:wrapNone/>
                <wp:docPr id="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104" cy="297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FDEA17" w14:textId="72AA2410" w:rsidR="00A81D91" w:rsidRPr="00182778" w:rsidRDefault="00A81D91" w:rsidP="00A81D9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827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-</w:t>
                            </w:r>
                            <w:r w:rsidRPr="00024B88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CCCTGCATACCTCCAGTTT</w:t>
                            </w:r>
                            <w:r w:rsidRPr="001827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2AC5A" id="_x0000_s1030" type="#_x0000_t202" style="position:absolute;left:0;text-align:left;margin-left:91pt;margin-top:10.7pt;width:158.2pt;height:23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" filled="f" stroked="f" strokeweight=".5pt">
                <v:textbox>
                  <w:txbxContent>
                    <w:p w14:paraId="57FDEA17" w14:textId="72AA2410" w:rsidR="00A81D91" w:rsidRPr="00182778" w:rsidRDefault="00A81D91" w:rsidP="00A81D91">
                      <w:pPr>
                        <w:rPr>
                          <w:sz w:val="18"/>
                          <w:szCs w:val="18"/>
                        </w:rPr>
                      </w:pPr>
                      <w:r w:rsidRPr="001827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-</w:t>
                      </w:r>
                      <w:r w:rsidRPr="00024B88"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CCCTGCATACCTCCAGTTT</w:t>
                      </w:r>
                      <w:r w:rsidRPr="001827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</v:shape>
            </w:pict>
          </mc:Fallback>
        </mc:AlternateContent>
      </w:r>
      <w:r w:rsidRPr="00A81D91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A81D91">
        <w:rPr>
          <w:rFonts w:ascii="Times New Roman" w:hAnsi="Times New Roman" w:cs="Times New Roman"/>
          <w:i/>
          <w:iCs/>
          <w:sz w:val="18"/>
          <w:szCs w:val="18"/>
        </w:rPr>
        <w:t>bnl2 F</w:t>
      </w:r>
    </w:p>
    <w:p w14:paraId="1F906A76" w14:textId="6F588D03" w:rsidR="00974EB2" w:rsidRPr="00A81D91" w:rsidRDefault="000E77FC" w:rsidP="007D1D72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CC848A" wp14:editId="72684132">
                <wp:simplePos x="0" y="0"/>
                <wp:positionH relativeFrom="column">
                  <wp:posOffset>54610</wp:posOffset>
                </wp:positionH>
                <wp:positionV relativeFrom="paragraph">
                  <wp:posOffset>111125</wp:posOffset>
                </wp:positionV>
                <wp:extent cx="687705" cy="280035"/>
                <wp:effectExtent l="0" t="0" r="0" b="5715"/>
                <wp:wrapNone/>
                <wp:docPr id="179448650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B2F6F4" w14:textId="03B4EACA" w:rsidR="006B2EB3" w:rsidRPr="00B53289" w:rsidRDefault="00B53289" w:rsidP="006B2EB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B5328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Tuba1a</w:t>
                            </w:r>
                            <w:r w:rsidR="0034404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C848A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left:0;text-align:left;margin-left:4.3pt;margin-top:8.75pt;width:54.15pt;height:22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" filled="f" stroked="f" strokeweight=".5pt">
                <v:textbox>
                  <w:txbxContent>
                    <w:p w14:paraId="23B2F6F4" w14:textId="03B4EACA" w:rsidR="006B2EB3" w:rsidRPr="00B53289" w:rsidRDefault="00B53289" w:rsidP="006B2EB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  <w:r w:rsidRPr="00B53289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Tuba1a</w:t>
                      </w:r>
                      <w:r w:rsidR="0034404B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F</w:t>
                      </w:r>
                    </w:p>
                  </w:txbxContent>
                </v:textbox>
              </v:shape>
            </w:pict>
          </mc:Fallback>
        </mc:AlternateContent>
      </w:r>
      <w:r w:rsidR="009E6C2E"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07E528" wp14:editId="6C922AC0">
                <wp:simplePos x="0" y="0"/>
                <wp:positionH relativeFrom="column">
                  <wp:posOffset>1148715</wp:posOffset>
                </wp:positionH>
                <wp:positionV relativeFrom="paragraph">
                  <wp:posOffset>94615</wp:posOffset>
                </wp:positionV>
                <wp:extent cx="2552700" cy="262890"/>
                <wp:effectExtent l="0" t="0" r="0" b="3810"/>
                <wp:wrapNone/>
                <wp:docPr id="91177757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4271C1" w14:textId="40A2BFFC" w:rsidR="00B53289" w:rsidRPr="00D52CD0" w:rsidRDefault="00D52CD0" w:rsidP="00B5328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52CD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-GTGCATCTCCATCCATGTTG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07E528" id="_x0000_s1032" type="#_x0000_t202" style="position:absolute;left:0;text-align:left;margin-left:90.45pt;margin-top:7.45pt;width:201pt;height:20.7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" filled="f" stroked="f" strokeweight=".5pt">
                <v:textbox>
                  <w:txbxContent>
                    <w:p w14:paraId="0D4271C1" w14:textId="40A2BFFC" w:rsidR="00B53289" w:rsidRPr="00D52CD0" w:rsidRDefault="00D52CD0" w:rsidP="00B53289">
                      <w:pPr>
                        <w:rPr>
                          <w:sz w:val="18"/>
                          <w:szCs w:val="18"/>
                        </w:rPr>
                      </w:pPr>
                      <w:r w:rsidRPr="00D52CD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-GTGCATCTCCATCCATGTTG-3′</w:t>
                      </w:r>
                    </w:p>
                  </w:txbxContent>
                </v:textbox>
              </v:shape>
            </w:pict>
          </mc:Fallback>
        </mc:AlternateContent>
      </w:r>
      <w:r w:rsidR="009E6C2E"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10D2CCB" wp14:editId="0B35C181">
                <wp:simplePos x="0" y="0"/>
                <wp:positionH relativeFrom="margin">
                  <wp:posOffset>26670</wp:posOffset>
                </wp:positionH>
                <wp:positionV relativeFrom="paragraph">
                  <wp:posOffset>296545</wp:posOffset>
                </wp:positionV>
                <wp:extent cx="687705" cy="280035"/>
                <wp:effectExtent l="0" t="0" r="0" b="5715"/>
                <wp:wrapNone/>
                <wp:docPr id="111894086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FCAD37" w14:textId="77B754AE" w:rsidR="0034404B" w:rsidRPr="00B53289" w:rsidRDefault="0034404B" w:rsidP="0034404B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B5328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Tuba1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D2CCB" id="_x0000_s1033" type="#_x0000_t202" style="position:absolute;left:0;text-align:left;margin-left:2.1pt;margin-top:23.35pt;width:54.15pt;height:22.0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" filled="f" stroked="f" strokeweight=".5pt">
                <v:textbox>
                  <w:txbxContent>
                    <w:p w14:paraId="71FCAD37" w14:textId="77B754AE" w:rsidR="0034404B" w:rsidRPr="00B53289" w:rsidRDefault="0034404B" w:rsidP="0034404B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  <w:r w:rsidRPr="00B53289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Tuba1a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E6C2E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69E94F" wp14:editId="76E35B62">
                <wp:simplePos x="0" y="0"/>
                <wp:positionH relativeFrom="column">
                  <wp:posOffset>1148080</wp:posOffset>
                </wp:positionH>
                <wp:positionV relativeFrom="paragraph">
                  <wp:posOffset>273685</wp:posOffset>
                </wp:positionV>
                <wp:extent cx="2643505" cy="271145"/>
                <wp:effectExtent l="0" t="0" r="0" b="0"/>
                <wp:wrapNone/>
                <wp:docPr id="41371410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271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40CE8C" w14:textId="17EC4C71" w:rsidR="00D52CD0" w:rsidRDefault="00530B9D" w:rsidP="00D52CD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30B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-GTGGGTTCCAGGTCTACGAA-3′</w:t>
                            </w:r>
                          </w:p>
                          <w:p w14:paraId="5F3D53BB" w14:textId="77777777" w:rsidR="00A81D91" w:rsidRPr="00530B9D" w:rsidRDefault="00A81D91" w:rsidP="00D52CD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69E94F" id="文本框 4" o:spid="_x0000_s1034" type="#_x0000_t202" style="position:absolute;left:0;text-align:left;margin-left:90.4pt;margin-top:21.55pt;width:208.15pt;height:21.3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" filled="f" stroked="f" strokeweight=".5pt">
                <v:textbox>
                  <w:txbxContent>
                    <w:p w14:paraId="7940CE8C" w14:textId="17EC4C71" w:rsidR="00D52CD0" w:rsidRDefault="00530B9D" w:rsidP="00D52CD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30B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-GTGGGTTCCAGGTCTACGAA-3′</w:t>
                      </w:r>
                    </w:p>
                    <w:p w14:paraId="5F3D53BB" w14:textId="77777777" w:rsidR="00A81D91" w:rsidRPr="00530B9D" w:rsidRDefault="00A81D91" w:rsidP="00D52CD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D1D72">
        <w:rPr>
          <w:rFonts w:ascii="Times New Roman" w:hAnsi="Times New Roman" w:cs="Times New Roman"/>
          <w:i/>
          <w:iCs/>
          <w:sz w:val="18"/>
          <w:szCs w:val="18"/>
        </w:rPr>
        <w:t xml:space="preserve">   </w:t>
      </w:r>
      <w:r w:rsidR="00A81D91" w:rsidRPr="00A81D91">
        <w:rPr>
          <w:rFonts w:ascii="Times New Roman" w:hAnsi="Times New Roman" w:cs="Times New Roman"/>
          <w:i/>
          <w:iCs/>
          <w:sz w:val="18"/>
          <w:szCs w:val="18"/>
        </w:rPr>
        <w:t>Mbnl2 R</w:t>
      </w:r>
      <w:r w:rsidR="00024B88" w:rsidRPr="00A81D91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2188B3" wp14:editId="4854840E">
                <wp:simplePos x="0" y="0"/>
                <wp:positionH relativeFrom="column">
                  <wp:posOffset>1154430</wp:posOffset>
                </wp:positionH>
                <wp:positionV relativeFrom="paragraph">
                  <wp:posOffset>128905</wp:posOffset>
                </wp:positionV>
                <wp:extent cx="1980265" cy="297320"/>
                <wp:effectExtent l="0" t="0" r="0" b="7620"/>
                <wp:wrapNone/>
                <wp:docPr id="190672186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0265" cy="297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87A0C4" w14:textId="53E52226" w:rsidR="00974EB2" w:rsidRPr="00182778" w:rsidRDefault="00974EB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188B3" id="_x0000_s1035" type="#_x0000_t202" style="position:absolute;left:0;text-align:left;margin-left:90.9pt;margin-top:10.15pt;width:155.95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" filled="f" stroked="f" strokeweight=".5pt">
                <v:textbox>
                  <w:txbxContent>
                    <w:p w14:paraId="1587A0C4" w14:textId="53E52226" w:rsidR="00974EB2" w:rsidRPr="00182778" w:rsidRDefault="00974EB2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C68A5" w:rsidRPr="00A81D91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5C0B93" wp14:editId="6D5AF48F">
                <wp:simplePos x="0" y="0"/>
                <wp:positionH relativeFrom="column">
                  <wp:posOffset>61110</wp:posOffset>
                </wp:positionH>
                <wp:positionV relativeFrom="paragraph">
                  <wp:posOffset>129917</wp:posOffset>
                </wp:positionV>
                <wp:extent cx="597529" cy="280035"/>
                <wp:effectExtent l="0" t="0" r="0" b="0"/>
                <wp:wrapNone/>
                <wp:docPr id="44812917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29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0272C3" w14:textId="2A03190F" w:rsidR="00054D75" w:rsidRPr="00182778" w:rsidRDefault="00054D75" w:rsidP="00054D7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C0B93" id="_x0000_s1036" type="#_x0000_t202" style="position:absolute;left:0;text-align:left;margin-left:4.8pt;margin-top:10.25pt;width:47.05pt;height:22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" filled="f" stroked="f" strokeweight=".5pt">
                <v:textbox>
                  <w:txbxContent>
                    <w:p w14:paraId="280272C3" w14:textId="2A03190F" w:rsidR="00054D75" w:rsidRPr="00182778" w:rsidRDefault="00054D75" w:rsidP="00054D75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A831E3" w14:textId="3059F320" w:rsidR="00974EB2" w:rsidRPr="00974EB2" w:rsidRDefault="00974EB2" w:rsidP="006955C8">
      <w:pPr>
        <w:rPr>
          <w:rFonts w:ascii="Times New Roman" w:hAnsi="Times New Roman" w:cs="Times New Roman"/>
          <w:szCs w:val="21"/>
        </w:rPr>
      </w:pPr>
    </w:p>
    <w:p w14:paraId="6E3BA1A0" w14:textId="65158E1D" w:rsidR="00C6130E" w:rsidRPr="009E6C2E" w:rsidRDefault="00CF7FD1" w:rsidP="009E6C2E">
      <w:pPr>
        <w:tabs>
          <w:tab w:val="left" w:pos="2352"/>
        </w:tabs>
        <w:rPr>
          <w:rFonts w:ascii="Times New Roman" w:hAnsi="Times New Roman" w:cs="Times New Roman"/>
          <w:sz w:val="24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87A853" wp14:editId="296FCD53">
                <wp:simplePos x="0" y="0"/>
                <wp:positionH relativeFrom="column">
                  <wp:posOffset>12700</wp:posOffset>
                </wp:positionH>
                <wp:positionV relativeFrom="paragraph">
                  <wp:posOffset>104140</wp:posOffset>
                </wp:positionV>
                <wp:extent cx="1430020" cy="307340"/>
                <wp:effectExtent l="0" t="0" r="0" b="0"/>
                <wp:wrapNone/>
                <wp:docPr id="42004353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EC96AA" w14:textId="0C3A0E8F" w:rsidR="00D852FE" w:rsidRPr="00C83138" w:rsidRDefault="00CF0C47" w:rsidP="00D852F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u w:val="single"/>
                              </w:rPr>
                            </w:pPr>
                            <w:r w:rsidRPr="00C83138">
                              <w:rPr>
                                <w:rFonts w:ascii="Times New Roman" w:hAnsi="Times New Roman" w:cs="Times New Roman"/>
                                <w:sz w:val="24"/>
                                <w:u w:val="single"/>
                              </w:rPr>
                              <w:t>Vector 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7A853" id="_x0000_s1037" type="#_x0000_t202" style="position:absolute;left:0;text-align:left;margin-left:1pt;margin-top:8.2pt;width:112.6pt;height:24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" filled="f" stroked="f" strokeweight=".5pt">
                <v:textbox>
                  <w:txbxContent>
                    <w:p w14:paraId="78EC96AA" w14:textId="0C3A0E8F" w:rsidR="00D852FE" w:rsidRPr="00C83138" w:rsidRDefault="00CF0C47" w:rsidP="00D852FE">
                      <w:pPr>
                        <w:rPr>
                          <w:rFonts w:ascii="Times New Roman" w:hAnsi="Times New Roman" w:cs="Times New Roman"/>
                          <w:sz w:val="24"/>
                          <w:u w:val="single"/>
                        </w:rPr>
                      </w:pPr>
                      <w:r w:rsidRPr="00C83138">
                        <w:rPr>
                          <w:rFonts w:ascii="Times New Roman" w:hAnsi="Times New Roman" w:cs="Times New Roman"/>
                          <w:sz w:val="24"/>
                          <w:u w:val="single"/>
                        </w:rPr>
                        <w:t>Vector constru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424FC5B" w14:textId="73DF4348" w:rsidR="00C6130E" w:rsidRPr="00C6130E" w:rsidRDefault="00F50EAD" w:rsidP="006955C8">
      <w:pPr>
        <w:rPr>
          <w:rFonts w:ascii="Times New Roman" w:hAnsi="Times New Roman" w:cs="Times New Roman"/>
          <w:sz w:val="24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98CD7A3" wp14:editId="4124B9B3">
                <wp:simplePos x="0" y="0"/>
                <wp:positionH relativeFrom="column">
                  <wp:posOffset>-27305</wp:posOffset>
                </wp:positionH>
                <wp:positionV relativeFrom="paragraph">
                  <wp:posOffset>174625</wp:posOffset>
                </wp:positionV>
                <wp:extent cx="1172452" cy="280035"/>
                <wp:effectExtent l="0" t="0" r="0" b="5715"/>
                <wp:wrapNone/>
                <wp:docPr id="183799024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452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27BA83" w14:textId="6F555D3C" w:rsidR="00070F5D" w:rsidRPr="002330B5" w:rsidRDefault="002330B5" w:rsidP="00070F5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330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AV5-</w:t>
                            </w:r>
                            <w:r w:rsidR="00EB5E9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MBNL2</w:t>
                            </w:r>
                            <w:r w:rsidR="007237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CD7A3" id="_x0000_s1038" type="#_x0000_t202" style="position:absolute;left:0;text-align:left;margin-left:-2.15pt;margin-top:13.75pt;width:92.3pt;height:22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" filled="f" stroked="f" strokeweight=".5pt">
                <v:textbox>
                  <w:txbxContent>
                    <w:p w14:paraId="2527BA83" w14:textId="6F555D3C" w:rsidR="00070F5D" w:rsidRPr="002330B5" w:rsidRDefault="002330B5" w:rsidP="00070F5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330B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AV5-</w:t>
                      </w:r>
                      <w:r w:rsidR="00EB5E9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MBNL2</w:t>
                      </w:r>
                      <w:r w:rsidR="0072377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F</w:t>
                      </w:r>
                    </w:p>
                  </w:txbxContent>
                </v:textbox>
              </v:shape>
            </w:pict>
          </mc:Fallback>
        </mc:AlternateContent>
      </w: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3385DD" wp14:editId="38F4EBFC">
                <wp:simplePos x="0" y="0"/>
                <wp:positionH relativeFrom="column">
                  <wp:posOffset>1174115</wp:posOffset>
                </wp:positionH>
                <wp:positionV relativeFrom="paragraph">
                  <wp:posOffset>151130</wp:posOffset>
                </wp:positionV>
                <wp:extent cx="2697480" cy="280035"/>
                <wp:effectExtent l="0" t="0" r="0" b="5715"/>
                <wp:wrapNone/>
                <wp:docPr id="35836861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8E535B" w14:textId="30EB4608" w:rsidR="009B4D9A" w:rsidRPr="00D52CD0" w:rsidRDefault="009B4D9A" w:rsidP="009B4D9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52CD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-</w:t>
                            </w:r>
                            <w:r w:rsidRPr="00FE6BF7">
                              <w:t xml:space="preserve"> </w:t>
                            </w:r>
                            <w:r w:rsidR="00EB5E99" w:rsidRPr="00EB5E9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GGCCTTGAACGTTGCCC</w:t>
                            </w:r>
                            <w:r w:rsidRPr="00FE6B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52CD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385DD" id="_x0000_s1039" type="#_x0000_t202" style="position:absolute;left:0;text-align:left;margin-left:92.45pt;margin-top:11.9pt;width:212.4pt;height:22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" filled="f" stroked="f" strokeweight=".5pt">
                <v:textbox>
                  <w:txbxContent>
                    <w:p w14:paraId="408E535B" w14:textId="30EB4608" w:rsidR="009B4D9A" w:rsidRPr="00D52CD0" w:rsidRDefault="009B4D9A" w:rsidP="009B4D9A">
                      <w:pPr>
                        <w:rPr>
                          <w:sz w:val="18"/>
                          <w:szCs w:val="18"/>
                        </w:rPr>
                      </w:pPr>
                      <w:r w:rsidRPr="00D52CD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-</w:t>
                      </w:r>
                      <w:r w:rsidRPr="00FE6BF7">
                        <w:t xml:space="preserve"> </w:t>
                      </w:r>
                      <w:r w:rsidR="00EB5E99" w:rsidRPr="00EB5E9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GGCCTTGAACGTTGCCC</w:t>
                      </w:r>
                      <w:r w:rsidRPr="00FE6B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D52CD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</v:shape>
            </w:pict>
          </mc:Fallback>
        </mc:AlternateContent>
      </w:r>
    </w:p>
    <w:p w14:paraId="0F9ADE4D" w14:textId="3273B413" w:rsidR="00C6130E" w:rsidRPr="00C6130E" w:rsidRDefault="00F50EAD" w:rsidP="006955C8">
      <w:pPr>
        <w:rPr>
          <w:rFonts w:ascii="Times New Roman" w:hAnsi="Times New Roman" w:cs="Times New Roman"/>
          <w:sz w:val="24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66E515" wp14:editId="44947803">
                <wp:simplePos x="0" y="0"/>
                <wp:positionH relativeFrom="margin">
                  <wp:posOffset>-19050</wp:posOffset>
                </wp:positionH>
                <wp:positionV relativeFrom="paragraph">
                  <wp:posOffset>160020</wp:posOffset>
                </wp:positionV>
                <wp:extent cx="1029335" cy="308610"/>
                <wp:effectExtent l="0" t="0" r="0" b="0"/>
                <wp:wrapNone/>
                <wp:docPr id="54732262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335" cy="308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DC9AA7" w14:textId="51671611" w:rsidR="00B9545F" w:rsidRPr="002330B5" w:rsidRDefault="00B9545F" w:rsidP="00B9545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330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AV5-</w:t>
                            </w:r>
                            <w:r w:rsidR="00EB5E99" w:rsidRPr="00EB5E9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B5E9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MBNL2</w:t>
                            </w:r>
                            <w:r w:rsidR="00F50EAD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6E515" id="_x0000_s1040" type="#_x0000_t202" style="position:absolute;left:0;text-align:left;margin-left:-1.5pt;margin-top:12.6pt;width:81.05pt;height:24.3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" filled="f" stroked="f" strokeweight=".5pt">
                <v:textbox>
                  <w:txbxContent>
                    <w:p w14:paraId="18DC9AA7" w14:textId="51671611" w:rsidR="00B9545F" w:rsidRPr="002330B5" w:rsidRDefault="00B9545F" w:rsidP="00B9545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330B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AV5-</w:t>
                      </w:r>
                      <w:r w:rsidR="00EB5E99" w:rsidRPr="00EB5E9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="00EB5E9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MBNL2</w:t>
                      </w:r>
                      <w:r w:rsidR="00F50EAD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R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947EE6F" wp14:editId="491A48A7">
                <wp:simplePos x="0" y="0"/>
                <wp:positionH relativeFrom="column">
                  <wp:posOffset>1174750</wp:posOffset>
                </wp:positionH>
                <wp:positionV relativeFrom="paragraph">
                  <wp:posOffset>172720</wp:posOffset>
                </wp:positionV>
                <wp:extent cx="3430905" cy="280035"/>
                <wp:effectExtent l="0" t="0" r="0" b="5715"/>
                <wp:wrapNone/>
                <wp:docPr id="34663524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090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8BDBD8" w14:textId="507EECB9" w:rsidR="00B9545F" w:rsidRPr="009661E0" w:rsidRDefault="00B9545F" w:rsidP="00B9545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5′- </w:t>
                            </w:r>
                            <w:r w:rsidR="00EB5E99" w:rsidRPr="00EB5E9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GGTTAGTCTATTAAGACTTTATT</w:t>
                            </w:r>
                            <w:r w:rsidR="00975C55"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7EE6F" id="_x0000_s1041" type="#_x0000_t202" style="position:absolute;left:0;text-align:left;margin-left:92.5pt;margin-top:13.6pt;width:270.15pt;height:22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" filled="f" stroked="f" strokeweight=".5pt">
                <v:textbox>
                  <w:txbxContent>
                    <w:p w14:paraId="318BDBD8" w14:textId="507EECB9" w:rsidR="00B9545F" w:rsidRPr="009661E0" w:rsidRDefault="00B9545F" w:rsidP="00B9545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5′- </w:t>
                      </w:r>
                      <w:r w:rsidR="00EB5E99" w:rsidRPr="00EB5E9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GGTTAGTCTATTAAGACTTTATT</w:t>
                      </w:r>
                      <w:r w:rsidR="00975C55"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</v:shape>
            </w:pict>
          </mc:Fallback>
        </mc:AlternateContent>
      </w:r>
    </w:p>
    <w:p w14:paraId="43842F71" w14:textId="72670950" w:rsidR="00C6130E" w:rsidRPr="00C6130E" w:rsidRDefault="00C6130E" w:rsidP="006955C8">
      <w:pPr>
        <w:rPr>
          <w:rFonts w:ascii="Times New Roman" w:hAnsi="Times New Roman" w:cs="Times New Roman"/>
          <w:sz w:val="24"/>
        </w:rPr>
      </w:pPr>
    </w:p>
    <w:p w14:paraId="5E82C422" w14:textId="75DD2BEF" w:rsidR="009503B4" w:rsidRDefault="006F134B" w:rsidP="00C6130E">
      <w:pPr>
        <w:rPr>
          <w:rFonts w:ascii="Times New Roman" w:hAnsi="Times New Roman" w:cs="Times New Roman"/>
          <w:kern w:val="0"/>
          <w:sz w:val="18"/>
          <w:szCs w:val="18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A6A6E5D" wp14:editId="6962ECF9">
                <wp:simplePos x="0" y="0"/>
                <wp:positionH relativeFrom="margin">
                  <wp:posOffset>1173480</wp:posOffset>
                </wp:positionH>
                <wp:positionV relativeFrom="paragraph">
                  <wp:posOffset>7620</wp:posOffset>
                </wp:positionV>
                <wp:extent cx="3741420" cy="467360"/>
                <wp:effectExtent l="0" t="0" r="0" b="0"/>
                <wp:wrapNone/>
                <wp:docPr id="103487323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1420" cy="467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B1B193" w14:textId="7A9F68E7" w:rsidR="009503B4" w:rsidRPr="009661E0" w:rsidRDefault="009503B4" w:rsidP="009503B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ATCCGCAATTTATGTTTCCAGGATTCAAGAGATCCTGGAAACATAAATTGCTTTTTTG</w:t>
                            </w: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A6E5D" id="_x0000_s1042" type="#_x0000_t202" style="position:absolute;left:0;text-align:left;margin-left:92.4pt;margin-top:.6pt;width:294.6pt;height:36.8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" filled="f" stroked="f" strokeweight=".5pt">
                <v:textbox>
                  <w:txbxContent>
                    <w:p w14:paraId="46B1B193" w14:textId="7A9F68E7" w:rsidR="009503B4" w:rsidRPr="009661E0" w:rsidRDefault="009503B4" w:rsidP="009503B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ATCCGCAATTTATGTTTCCAGGATTCAAGAGATCCTGGAAACATAAATTGCTTTTTTG</w:t>
                      </w: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0659ABE" wp14:editId="2D7C79E1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1158240" cy="280035"/>
                <wp:effectExtent l="0" t="0" r="0" b="5715"/>
                <wp:wrapNone/>
                <wp:docPr id="122122355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878676" w14:textId="31FFEB51" w:rsidR="009503B4" w:rsidRPr="002330B5" w:rsidRDefault="009503B4" w:rsidP="009503B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17F24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18"/>
                                <w:szCs w:val="18"/>
                              </w:rPr>
                              <w:t>M</w:t>
                            </w:r>
                            <w:r w:rsidRPr="00E17F2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bnl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hRNA 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659ABE" id="_x0000_t202" coordsize="21600,21600" o:spt="202" path="m,l,21600r21600,l21600,xe">
                <v:stroke joinstyle="miter"/>
                <v:path gradientshapeok="t" o:connecttype="rect"/>
              </v:shapetype>
              <v:shape id="_x0000_s1043" type="#_x0000_t202" style="position:absolute;left:0;text-align:left;margin-left:0;margin-top:.55pt;width:91.2pt;height:22.05pt;z-index:2517340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" filled="f" stroked="f" strokeweight=".5pt">
                <v:textbox>
                  <w:txbxContent>
                    <w:p w14:paraId="3B878676" w14:textId="31FFEB51" w:rsidR="009503B4" w:rsidRPr="002330B5" w:rsidRDefault="009503B4" w:rsidP="009503B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17F24">
                        <w:rPr>
                          <w:rFonts w:ascii="Times New Roman" w:hAnsi="Times New Roman" w:cs="Times New Roman" w:hint="eastAsia"/>
                          <w:i/>
                          <w:iCs/>
                          <w:sz w:val="18"/>
                          <w:szCs w:val="18"/>
                        </w:rPr>
                        <w:t>M</w:t>
                      </w:r>
                      <w:r w:rsidRPr="00E17F24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bnl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hRNA 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43A7B3" w14:textId="60561822" w:rsidR="009503B4" w:rsidRDefault="009503B4" w:rsidP="00C6130E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77D23AA0" w14:textId="6E4DA8F8" w:rsidR="006F134B" w:rsidRDefault="006F134B" w:rsidP="00C6130E">
      <w:pPr>
        <w:rPr>
          <w:rFonts w:ascii="Times New Roman" w:hAnsi="Times New Roman" w:cs="Times New Roman"/>
          <w:kern w:val="0"/>
          <w:sz w:val="18"/>
          <w:szCs w:val="18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9A17034" wp14:editId="7C36C17F">
                <wp:simplePos x="0" y="0"/>
                <wp:positionH relativeFrom="margin">
                  <wp:posOffset>1177290</wp:posOffset>
                </wp:positionH>
                <wp:positionV relativeFrom="paragraph">
                  <wp:posOffset>52705</wp:posOffset>
                </wp:positionV>
                <wp:extent cx="4127500" cy="488315"/>
                <wp:effectExtent l="0" t="0" r="0" b="6985"/>
                <wp:wrapNone/>
                <wp:docPr id="150057293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0" cy="488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0252A8" w14:textId="4E30DF7E" w:rsidR="006F134B" w:rsidRPr="009661E0" w:rsidRDefault="006F134B" w:rsidP="006F134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′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AAT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AAAAAGCAATTTATGTTTCCAGGATCTCTTGAATCCTGGAAACATAAATTGCG</w:t>
                            </w:r>
                            <w:r w:rsidRPr="00EF1FE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661E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3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17034" id="_x0000_s1044" type="#_x0000_t202" style="position:absolute;left:0;text-align:left;margin-left:92.7pt;margin-top:4.15pt;width:325pt;height:38.4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" filled="f" stroked="f" strokeweight=".5pt">
                <v:textbox>
                  <w:txbxContent>
                    <w:p w14:paraId="1A0252A8" w14:textId="4E30DF7E" w:rsidR="006F134B" w:rsidRPr="009661E0" w:rsidRDefault="006F134B" w:rsidP="006F134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′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AATT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AAAAAGCAATTTATGTTTCCAGGATCTCTTGAATCCTGGAAACATAAATTGCG</w:t>
                      </w:r>
                      <w:r w:rsidRPr="00EF1FE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9661E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3′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0861177" wp14:editId="1523D878">
                <wp:simplePos x="0" y="0"/>
                <wp:positionH relativeFrom="margin">
                  <wp:align>left</wp:align>
                </wp:positionH>
                <wp:positionV relativeFrom="paragraph">
                  <wp:posOffset>46990</wp:posOffset>
                </wp:positionV>
                <wp:extent cx="1158240" cy="280035"/>
                <wp:effectExtent l="0" t="0" r="0" b="5715"/>
                <wp:wrapNone/>
                <wp:docPr id="3453291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6FFFAE" w14:textId="527E4ECF" w:rsidR="009503B4" w:rsidRPr="002330B5" w:rsidRDefault="009503B4" w:rsidP="009503B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17F24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18"/>
                                <w:szCs w:val="18"/>
                              </w:rPr>
                              <w:t>Mbnl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hRNA 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61177" id="_x0000_s1045" type="#_x0000_t202" style="position:absolute;left:0;text-align:left;margin-left:0;margin-top:3.7pt;width:91.2pt;height:22.05pt;z-index:2517360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" filled="f" stroked="f" strokeweight=".5pt">
                <v:textbox>
                  <w:txbxContent>
                    <w:p w14:paraId="676FFFAE" w14:textId="527E4ECF" w:rsidR="009503B4" w:rsidRPr="002330B5" w:rsidRDefault="009503B4" w:rsidP="009503B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17F24">
                        <w:rPr>
                          <w:rFonts w:ascii="Times New Roman" w:hAnsi="Times New Roman" w:cs="Times New Roman" w:hint="eastAsia"/>
                          <w:i/>
                          <w:iCs/>
                          <w:sz w:val="18"/>
                          <w:szCs w:val="18"/>
                        </w:rPr>
                        <w:t>Mbnl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hRNA 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5DDD19" w14:textId="1D402F64" w:rsidR="006F134B" w:rsidRDefault="006F134B" w:rsidP="00C6130E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7FC6C61B" w14:textId="571FFDF1" w:rsidR="00F50EAD" w:rsidRDefault="00F50EAD" w:rsidP="00C6130E">
      <w:pPr>
        <w:rPr>
          <w:rFonts w:ascii="Times New Roman" w:hAnsi="Times New Roman" w:cs="Times New Roman"/>
          <w:kern w:val="0"/>
          <w:sz w:val="18"/>
          <w:szCs w:val="18"/>
        </w:rPr>
      </w:pPr>
      <w:r w:rsidRPr="00974EB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6484F01" wp14:editId="43C19AEF">
                <wp:simplePos x="0" y="0"/>
                <wp:positionH relativeFrom="margin">
                  <wp:posOffset>-85725</wp:posOffset>
                </wp:positionH>
                <wp:positionV relativeFrom="paragraph">
                  <wp:posOffset>92709</wp:posOffset>
                </wp:positionV>
                <wp:extent cx="5287010" cy="0"/>
                <wp:effectExtent l="0" t="0" r="0" b="0"/>
                <wp:wrapNone/>
                <wp:docPr id="231303404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701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E74E7" id="直线连接符 1" o:spid="_x0000_s1026" style="position:absolute;flip:y;z-index:2517176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-6.75pt,7.3pt" to="409.5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065C6A2E" w14:textId="4722092C" w:rsidR="00C6130E" w:rsidRDefault="00C6130E" w:rsidP="00C6130E">
      <w:pPr>
        <w:rPr>
          <w:rFonts w:ascii="Times New Roman" w:hAnsi="Times New Roman" w:cs="Times New Roman"/>
          <w:kern w:val="0"/>
          <w:sz w:val="18"/>
          <w:szCs w:val="18"/>
        </w:rPr>
      </w:pPr>
      <w:r w:rsidRPr="00C6130E">
        <w:rPr>
          <w:rFonts w:ascii="Times New Roman" w:hAnsi="Times New Roman" w:cs="Times New Roman"/>
          <w:kern w:val="0"/>
          <w:sz w:val="18"/>
          <w:szCs w:val="18"/>
        </w:rPr>
        <w:t>RT: Reverse-transcription; F, Forward; R, Reverse. AS: Antisense; SE: Sense.</w:t>
      </w:r>
    </w:p>
    <w:p w14:paraId="5EB7BA65" w14:textId="77777777" w:rsidR="00CF7FD1" w:rsidRDefault="00CF7FD1" w:rsidP="00C6130E">
      <w:pPr>
        <w:rPr>
          <w:rFonts w:ascii="Times New Roman" w:hAnsi="Times New Roman" w:cs="Times New Roman"/>
          <w:kern w:val="0"/>
          <w:sz w:val="18"/>
          <w:szCs w:val="18"/>
        </w:rPr>
      </w:pPr>
    </w:p>
    <w:sectPr w:rsidR="00CF7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F5819" w14:textId="77777777" w:rsidR="00F9547A" w:rsidRDefault="00F9547A" w:rsidP="009503B4">
      <w:r>
        <w:separator/>
      </w:r>
    </w:p>
  </w:endnote>
  <w:endnote w:type="continuationSeparator" w:id="0">
    <w:p w14:paraId="70A3328F" w14:textId="77777777" w:rsidR="00F9547A" w:rsidRDefault="00F9547A" w:rsidP="00950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01AE6" w14:textId="77777777" w:rsidR="00F9547A" w:rsidRDefault="00F9547A" w:rsidP="009503B4">
      <w:r>
        <w:separator/>
      </w:r>
    </w:p>
  </w:footnote>
  <w:footnote w:type="continuationSeparator" w:id="0">
    <w:p w14:paraId="6A36F08D" w14:textId="77777777" w:rsidR="00F9547A" w:rsidRDefault="00F9547A" w:rsidP="00950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951"/>
    <w:rsid w:val="000006CF"/>
    <w:rsid w:val="00010DB4"/>
    <w:rsid w:val="0001451D"/>
    <w:rsid w:val="00022514"/>
    <w:rsid w:val="00024B88"/>
    <w:rsid w:val="0003033A"/>
    <w:rsid w:val="0003092F"/>
    <w:rsid w:val="0004128E"/>
    <w:rsid w:val="0004624B"/>
    <w:rsid w:val="00054726"/>
    <w:rsid w:val="00054D75"/>
    <w:rsid w:val="00055662"/>
    <w:rsid w:val="0005781A"/>
    <w:rsid w:val="00066CC3"/>
    <w:rsid w:val="00070F5D"/>
    <w:rsid w:val="000813AB"/>
    <w:rsid w:val="0008368A"/>
    <w:rsid w:val="00087919"/>
    <w:rsid w:val="000915A2"/>
    <w:rsid w:val="000924D2"/>
    <w:rsid w:val="00094B20"/>
    <w:rsid w:val="000A3BA1"/>
    <w:rsid w:val="000A4347"/>
    <w:rsid w:val="000A6015"/>
    <w:rsid w:val="000B234B"/>
    <w:rsid w:val="000B63CE"/>
    <w:rsid w:val="000B7110"/>
    <w:rsid w:val="000B76C9"/>
    <w:rsid w:val="000B7DAC"/>
    <w:rsid w:val="000C672C"/>
    <w:rsid w:val="000E77FC"/>
    <w:rsid w:val="00105882"/>
    <w:rsid w:val="00112914"/>
    <w:rsid w:val="00141210"/>
    <w:rsid w:val="00142B4D"/>
    <w:rsid w:val="00145E09"/>
    <w:rsid w:val="001765D4"/>
    <w:rsid w:val="00182778"/>
    <w:rsid w:val="00183E79"/>
    <w:rsid w:val="00185944"/>
    <w:rsid w:val="001A1A9C"/>
    <w:rsid w:val="001B0822"/>
    <w:rsid w:val="001B24D8"/>
    <w:rsid w:val="001C1B08"/>
    <w:rsid w:val="001D1636"/>
    <w:rsid w:val="001D54DF"/>
    <w:rsid w:val="001E0812"/>
    <w:rsid w:val="001E5574"/>
    <w:rsid w:val="001F0E0D"/>
    <w:rsid w:val="001F4564"/>
    <w:rsid w:val="00201E32"/>
    <w:rsid w:val="00212C6D"/>
    <w:rsid w:val="00213E4C"/>
    <w:rsid w:val="00216195"/>
    <w:rsid w:val="00226192"/>
    <w:rsid w:val="002330B5"/>
    <w:rsid w:val="002333B7"/>
    <w:rsid w:val="0023584C"/>
    <w:rsid w:val="00241B1C"/>
    <w:rsid w:val="00251437"/>
    <w:rsid w:val="002527E5"/>
    <w:rsid w:val="00252B5F"/>
    <w:rsid w:val="00256588"/>
    <w:rsid w:val="002720C5"/>
    <w:rsid w:val="00280A68"/>
    <w:rsid w:val="002905C9"/>
    <w:rsid w:val="00294442"/>
    <w:rsid w:val="002A0B35"/>
    <w:rsid w:val="002A3652"/>
    <w:rsid w:val="002C1DE9"/>
    <w:rsid w:val="002D53C9"/>
    <w:rsid w:val="002E1C8D"/>
    <w:rsid w:val="002E21A2"/>
    <w:rsid w:val="002F1209"/>
    <w:rsid w:val="002F459B"/>
    <w:rsid w:val="002F6464"/>
    <w:rsid w:val="00305DC4"/>
    <w:rsid w:val="00313E59"/>
    <w:rsid w:val="00314CA6"/>
    <w:rsid w:val="00315156"/>
    <w:rsid w:val="00315C18"/>
    <w:rsid w:val="00327967"/>
    <w:rsid w:val="0033782C"/>
    <w:rsid w:val="00341B2D"/>
    <w:rsid w:val="0034404B"/>
    <w:rsid w:val="00353440"/>
    <w:rsid w:val="003623A0"/>
    <w:rsid w:val="0036393E"/>
    <w:rsid w:val="00366B0D"/>
    <w:rsid w:val="00367CE0"/>
    <w:rsid w:val="003709F3"/>
    <w:rsid w:val="00377DF4"/>
    <w:rsid w:val="00383122"/>
    <w:rsid w:val="00393BE6"/>
    <w:rsid w:val="003B4F52"/>
    <w:rsid w:val="003B7BEC"/>
    <w:rsid w:val="003C2038"/>
    <w:rsid w:val="003C2B0F"/>
    <w:rsid w:val="003C32DA"/>
    <w:rsid w:val="003E6F8D"/>
    <w:rsid w:val="003F2837"/>
    <w:rsid w:val="003F6231"/>
    <w:rsid w:val="004017F1"/>
    <w:rsid w:val="00415D7F"/>
    <w:rsid w:val="00420024"/>
    <w:rsid w:val="00420F4D"/>
    <w:rsid w:val="004401AE"/>
    <w:rsid w:val="00441023"/>
    <w:rsid w:val="004523A1"/>
    <w:rsid w:val="00460242"/>
    <w:rsid w:val="004620A5"/>
    <w:rsid w:val="00470A19"/>
    <w:rsid w:val="00490E19"/>
    <w:rsid w:val="004920E8"/>
    <w:rsid w:val="00492E88"/>
    <w:rsid w:val="0049386F"/>
    <w:rsid w:val="004946BE"/>
    <w:rsid w:val="004A087A"/>
    <w:rsid w:val="004A0DFF"/>
    <w:rsid w:val="004A6240"/>
    <w:rsid w:val="004B33B0"/>
    <w:rsid w:val="004C5DF8"/>
    <w:rsid w:val="004D2656"/>
    <w:rsid w:val="004D361A"/>
    <w:rsid w:val="004D62F2"/>
    <w:rsid w:val="004E11E7"/>
    <w:rsid w:val="004E2DD1"/>
    <w:rsid w:val="005067A3"/>
    <w:rsid w:val="00510F67"/>
    <w:rsid w:val="00521C8B"/>
    <w:rsid w:val="0052738A"/>
    <w:rsid w:val="00530B9D"/>
    <w:rsid w:val="00534C92"/>
    <w:rsid w:val="00545596"/>
    <w:rsid w:val="00545D05"/>
    <w:rsid w:val="00550A7A"/>
    <w:rsid w:val="005607E0"/>
    <w:rsid w:val="00572B46"/>
    <w:rsid w:val="0057521C"/>
    <w:rsid w:val="00575F91"/>
    <w:rsid w:val="00581324"/>
    <w:rsid w:val="00583A76"/>
    <w:rsid w:val="005A4FAF"/>
    <w:rsid w:val="005B05EB"/>
    <w:rsid w:val="005B22A6"/>
    <w:rsid w:val="005B7683"/>
    <w:rsid w:val="005D2B06"/>
    <w:rsid w:val="005D4818"/>
    <w:rsid w:val="005E225F"/>
    <w:rsid w:val="005E5933"/>
    <w:rsid w:val="005F2B2D"/>
    <w:rsid w:val="005F2D56"/>
    <w:rsid w:val="005F5E9E"/>
    <w:rsid w:val="005F66CA"/>
    <w:rsid w:val="00624AE6"/>
    <w:rsid w:val="006511E1"/>
    <w:rsid w:val="00651F65"/>
    <w:rsid w:val="00656588"/>
    <w:rsid w:val="006623EA"/>
    <w:rsid w:val="006733BF"/>
    <w:rsid w:val="00674FF8"/>
    <w:rsid w:val="00676C0E"/>
    <w:rsid w:val="006778CA"/>
    <w:rsid w:val="00677E7C"/>
    <w:rsid w:val="0068093D"/>
    <w:rsid w:val="00690598"/>
    <w:rsid w:val="00692C03"/>
    <w:rsid w:val="006944B2"/>
    <w:rsid w:val="006955C8"/>
    <w:rsid w:val="006A584F"/>
    <w:rsid w:val="006B2EB3"/>
    <w:rsid w:val="006C02D8"/>
    <w:rsid w:val="006C7F7D"/>
    <w:rsid w:val="006D0C0F"/>
    <w:rsid w:val="006D2581"/>
    <w:rsid w:val="006D41D4"/>
    <w:rsid w:val="006E2A1A"/>
    <w:rsid w:val="006E44AE"/>
    <w:rsid w:val="006F02B3"/>
    <w:rsid w:val="006F134B"/>
    <w:rsid w:val="006F7038"/>
    <w:rsid w:val="007075F5"/>
    <w:rsid w:val="0071334A"/>
    <w:rsid w:val="007156E6"/>
    <w:rsid w:val="00723779"/>
    <w:rsid w:val="007263CB"/>
    <w:rsid w:val="0073572E"/>
    <w:rsid w:val="00753FAE"/>
    <w:rsid w:val="0075556E"/>
    <w:rsid w:val="00762740"/>
    <w:rsid w:val="00765FCD"/>
    <w:rsid w:val="007719F1"/>
    <w:rsid w:val="00787FAD"/>
    <w:rsid w:val="00793B04"/>
    <w:rsid w:val="007941DE"/>
    <w:rsid w:val="007943FA"/>
    <w:rsid w:val="007A0C7F"/>
    <w:rsid w:val="007A41EF"/>
    <w:rsid w:val="007B65FD"/>
    <w:rsid w:val="007D1465"/>
    <w:rsid w:val="007D1D72"/>
    <w:rsid w:val="007D6CA6"/>
    <w:rsid w:val="007D7868"/>
    <w:rsid w:val="007E1347"/>
    <w:rsid w:val="007F2FE3"/>
    <w:rsid w:val="00801F91"/>
    <w:rsid w:val="00816D75"/>
    <w:rsid w:val="008373A4"/>
    <w:rsid w:val="00850EC9"/>
    <w:rsid w:val="00851111"/>
    <w:rsid w:val="008566BA"/>
    <w:rsid w:val="008664D1"/>
    <w:rsid w:val="0086796A"/>
    <w:rsid w:val="0087655C"/>
    <w:rsid w:val="00880297"/>
    <w:rsid w:val="00890D19"/>
    <w:rsid w:val="0089422A"/>
    <w:rsid w:val="008A0C47"/>
    <w:rsid w:val="008A1FD9"/>
    <w:rsid w:val="008A4597"/>
    <w:rsid w:val="008A4CB5"/>
    <w:rsid w:val="008B2C64"/>
    <w:rsid w:val="008B36CD"/>
    <w:rsid w:val="008B6A41"/>
    <w:rsid w:val="008C1BE2"/>
    <w:rsid w:val="008C34B3"/>
    <w:rsid w:val="008D5C47"/>
    <w:rsid w:val="008E0DCD"/>
    <w:rsid w:val="008E17E1"/>
    <w:rsid w:val="008E3872"/>
    <w:rsid w:val="008E5369"/>
    <w:rsid w:val="008E7BBF"/>
    <w:rsid w:val="008F6B7E"/>
    <w:rsid w:val="008F6EB9"/>
    <w:rsid w:val="00902C36"/>
    <w:rsid w:val="009118F9"/>
    <w:rsid w:val="009239E9"/>
    <w:rsid w:val="00924D13"/>
    <w:rsid w:val="009300FC"/>
    <w:rsid w:val="00930DC3"/>
    <w:rsid w:val="00931131"/>
    <w:rsid w:val="009503B4"/>
    <w:rsid w:val="009661E0"/>
    <w:rsid w:val="00974EB2"/>
    <w:rsid w:val="00975C55"/>
    <w:rsid w:val="009769B9"/>
    <w:rsid w:val="00980158"/>
    <w:rsid w:val="00986785"/>
    <w:rsid w:val="009907C0"/>
    <w:rsid w:val="00997A66"/>
    <w:rsid w:val="009A55BD"/>
    <w:rsid w:val="009B2951"/>
    <w:rsid w:val="009B4D9A"/>
    <w:rsid w:val="009C1849"/>
    <w:rsid w:val="009D3311"/>
    <w:rsid w:val="009D6076"/>
    <w:rsid w:val="009D69C9"/>
    <w:rsid w:val="009E1609"/>
    <w:rsid w:val="009E27C0"/>
    <w:rsid w:val="009E6C2E"/>
    <w:rsid w:val="009E7016"/>
    <w:rsid w:val="009F5CBE"/>
    <w:rsid w:val="009F7A76"/>
    <w:rsid w:val="00A03C19"/>
    <w:rsid w:val="00A1035A"/>
    <w:rsid w:val="00A110F8"/>
    <w:rsid w:val="00A337B3"/>
    <w:rsid w:val="00A37B3F"/>
    <w:rsid w:val="00A4323D"/>
    <w:rsid w:val="00A44F64"/>
    <w:rsid w:val="00A462C8"/>
    <w:rsid w:val="00A63E59"/>
    <w:rsid w:val="00A65117"/>
    <w:rsid w:val="00A72BB1"/>
    <w:rsid w:val="00A741E0"/>
    <w:rsid w:val="00A81D91"/>
    <w:rsid w:val="00AA4ADC"/>
    <w:rsid w:val="00AB184D"/>
    <w:rsid w:val="00AB432A"/>
    <w:rsid w:val="00AB76F9"/>
    <w:rsid w:val="00AC44CD"/>
    <w:rsid w:val="00AC55E1"/>
    <w:rsid w:val="00AD337E"/>
    <w:rsid w:val="00AE1341"/>
    <w:rsid w:val="00AE1D37"/>
    <w:rsid w:val="00AE25BD"/>
    <w:rsid w:val="00AE25CF"/>
    <w:rsid w:val="00AE5099"/>
    <w:rsid w:val="00AE50E5"/>
    <w:rsid w:val="00AE69D5"/>
    <w:rsid w:val="00AF0D14"/>
    <w:rsid w:val="00B00A75"/>
    <w:rsid w:val="00B12AD0"/>
    <w:rsid w:val="00B33755"/>
    <w:rsid w:val="00B35518"/>
    <w:rsid w:val="00B37247"/>
    <w:rsid w:val="00B52F75"/>
    <w:rsid w:val="00B53289"/>
    <w:rsid w:val="00B563D3"/>
    <w:rsid w:val="00B572A0"/>
    <w:rsid w:val="00B618D9"/>
    <w:rsid w:val="00B81F53"/>
    <w:rsid w:val="00B9545F"/>
    <w:rsid w:val="00B967D7"/>
    <w:rsid w:val="00BB1D19"/>
    <w:rsid w:val="00BB6D71"/>
    <w:rsid w:val="00BC56E8"/>
    <w:rsid w:val="00BD28CF"/>
    <w:rsid w:val="00BE4FD6"/>
    <w:rsid w:val="00C04823"/>
    <w:rsid w:val="00C427A2"/>
    <w:rsid w:val="00C4781D"/>
    <w:rsid w:val="00C6130E"/>
    <w:rsid w:val="00C65070"/>
    <w:rsid w:val="00C74659"/>
    <w:rsid w:val="00C82734"/>
    <w:rsid w:val="00C83138"/>
    <w:rsid w:val="00C91604"/>
    <w:rsid w:val="00C93E5A"/>
    <w:rsid w:val="00CB3054"/>
    <w:rsid w:val="00CB502B"/>
    <w:rsid w:val="00CB73CA"/>
    <w:rsid w:val="00CC3093"/>
    <w:rsid w:val="00CC68A5"/>
    <w:rsid w:val="00CF0C47"/>
    <w:rsid w:val="00CF2B81"/>
    <w:rsid w:val="00CF7FD1"/>
    <w:rsid w:val="00D01619"/>
    <w:rsid w:val="00D11763"/>
    <w:rsid w:val="00D14E98"/>
    <w:rsid w:val="00D20760"/>
    <w:rsid w:val="00D25F27"/>
    <w:rsid w:val="00D261E0"/>
    <w:rsid w:val="00D335A8"/>
    <w:rsid w:val="00D35B8F"/>
    <w:rsid w:val="00D50C5C"/>
    <w:rsid w:val="00D52CD0"/>
    <w:rsid w:val="00D5489D"/>
    <w:rsid w:val="00D63FCA"/>
    <w:rsid w:val="00D66898"/>
    <w:rsid w:val="00D73B82"/>
    <w:rsid w:val="00D84AE3"/>
    <w:rsid w:val="00D852FE"/>
    <w:rsid w:val="00D95C39"/>
    <w:rsid w:val="00DA1CC0"/>
    <w:rsid w:val="00DA6C19"/>
    <w:rsid w:val="00DC0C8B"/>
    <w:rsid w:val="00DC4EBA"/>
    <w:rsid w:val="00DD76D1"/>
    <w:rsid w:val="00DF1F46"/>
    <w:rsid w:val="00DF3300"/>
    <w:rsid w:val="00DF50D0"/>
    <w:rsid w:val="00DF6F62"/>
    <w:rsid w:val="00E01699"/>
    <w:rsid w:val="00E17F24"/>
    <w:rsid w:val="00E2075A"/>
    <w:rsid w:val="00E21A67"/>
    <w:rsid w:val="00E23A25"/>
    <w:rsid w:val="00E276C7"/>
    <w:rsid w:val="00E64C4C"/>
    <w:rsid w:val="00E725C5"/>
    <w:rsid w:val="00E81ABD"/>
    <w:rsid w:val="00E937E5"/>
    <w:rsid w:val="00E93EB6"/>
    <w:rsid w:val="00EB3997"/>
    <w:rsid w:val="00EB5E99"/>
    <w:rsid w:val="00EB7EB0"/>
    <w:rsid w:val="00EC7115"/>
    <w:rsid w:val="00ED13C3"/>
    <w:rsid w:val="00ED3CE4"/>
    <w:rsid w:val="00EE3368"/>
    <w:rsid w:val="00EE3746"/>
    <w:rsid w:val="00EE59A7"/>
    <w:rsid w:val="00EF1FEF"/>
    <w:rsid w:val="00F00A3E"/>
    <w:rsid w:val="00F068FE"/>
    <w:rsid w:val="00F26F6B"/>
    <w:rsid w:val="00F27168"/>
    <w:rsid w:val="00F37C12"/>
    <w:rsid w:val="00F50EAD"/>
    <w:rsid w:val="00F537EB"/>
    <w:rsid w:val="00F5526A"/>
    <w:rsid w:val="00F55746"/>
    <w:rsid w:val="00F613F1"/>
    <w:rsid w:val="00F62996"/>
    <w:rsid w:val="00F62BE5"/>
    <w:rsid w:val="00F6631F"/>
    <w:rsid w:val="00F766EC"/>
    <w:rsid w:val="00F80624"/>
    <w:rsid w:val="00F84350"/>
    <w:rsid w:val="00F9547A"/>
    <w:rsid w:val="00FA4E32"/>
    <w:rsid w:val="00FA5CA4"/>
    <w:rsid w:val="00FB0154"/>
    <w:rsid w:val="00FB0F8C"/>
    <w:rsid w:val="00FC6228"/>
    <w:rsid w:val="00FD6854"/>
    <w:rsid w:val="00FD6D90"/>
    <w:rsid w:val="00FE6BF7"/>
    <w:rsid w:val="00FE71CC"/>
    <w:rsid w:val="00FF39EE"/>
    <w:rsid w:val="00FF6D83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F381D9"/>
  <w15:chartTrackingRefBased/>
  <w15:docId w15:val="{416E9B53-E440-DB49-BC6C-7E42BC71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7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2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9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9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9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9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9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9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9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9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9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9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9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9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9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B29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9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9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9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0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3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ang</dc:creator>
  <cp:keywords/>
  <dc:description/>
  <cp:lastModifiedBy>Yuanxiang Tao</cp:lastModifiedBy>
  <cp:revision>2</cp:revision>
  <dcterms:created xsi:type="dcterms:W3CDTF">2026-03-15T02:15:00Z</dcterms:created>
  <dcterms:modified xsi:type="dcterms:W3CDTF">2026-03-1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e95d8d0e6bec97234d64708abe070430170a6e6136c1a06efa2536fce18505</vt:lpwstr>
  </property>
</Properties>
</file>